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E7BB0" w14:textId="47F95CEB" w:rsidR="00FF64D7" w:rsidRPr="00B9331E" w:rsidRDefault="00563577" w:rsidP="00FF64D7">
      <w:pPr>
        <w:spacing w:line="276" w:lineRule="auto"/>
        <w:rPr>
          <w:b/>
          <w:sz w:val="24"/>
          <w:szCs w:val="24"/>
        </w:rPr>
      </w:pPr>
      <w:r w:rsidRPr="00B9331E">
        <w:rPr>
          <w:b/>
          <w:sz w:val="24"/>
          <w:szCs w:val="24"/>
        </w:rPr>
        <w:t xml:space="preserve">Supplementary </w:t>
      </w:r>
      <w:r w:rsidR="00FF64D7" w:rsidRPr="00B9331E">
        <w:rPr>
          <w:b/>
          <w:sz w:val="24"/>
          <w:szCs w:val="24"/>
        </w:rPr>
        <w:t xml:space="preserve">Table 1. </w:t>
      </w:r>
      <w:r w:rsidR="00FF64D7" w:rsidRPr="00B9331E">
        <w:rPr>
          <w:sz w:val="24"/>
          <w:szCs w:val="24"/>
        </w:rPr>
        <w:t>Overview of patient-reported outcome domains covered by the QUALMS questionnaire</w:t>
      </w:r>
      <w:r w:rsidR="00FA1FE3" w:rsidRPr="00B9331E">
        <w:rPr>
          <w:sz w:val="24"/>
          <w:szCs w:val="24"/>
        </w:rPr>
        <w:t>*</w:t>
      </w:r>
      <w:r w:rsidR="004E0EFE" w:rsidRPr="00B9331E">
        <w:rPr>
          <w:sz w:val="24"/>
          <w:szCs w:val="24"/>
        </w:rPr>
        <w:t xml:space="preserve"> </w:t>
      </w:r>
      <w:r w:rsidR="00A277B4" w:rsidRPr="00B9331E">
        <w:rPr>
          <w:sz w:val="24"/>
          <w:szCs w:val="24"/>
        </w:rPr>
        <w:t>(</w:t>
      </w:r>
      <w:r w:rsidR="00A277B4" w:rsidRPr="00B9331E">
        <w:rPr>
          <w:bCs/>
          <w:sz w:val="24"/>
          <w:szCs w:val="24"/>
        </w:rPr>
        <w:t>38 questions with 33 included in the overall score</w:t>
      </w:r>
      <w:r w:rsidR="004B5DE2" w:rsidRPr="00B9331E">
        <w:rPr>
          <w:bCs/>
          <w:sz w:val="24"/>
          <w:szCs w:val="24"/>
        </w:rPr>
        <w:t xml:space="preserve"> and 5 optional/single response</w:t>
      </w:r>
      <w:r w:rsidR="00A277B4" w:rsidRPr="00B9331E">
        <w:rPr>
          <w:bCs/>
          <w:sz w:val="24"/>
          <w:szCs w:val="24"/>
        </w:rPr>
        <w:t>)</w:t>
      </w:r>
    </w:p>
    <w:tbl>
      <w:tblPr>
        <w:tblStyle w:val="Grigliatabella"/>
        <w:tblpPr w:leftFromText="180" w:rightFromText="180" w:vertAnchor="text" w:horzAnchor="margin" w:tblpY="79"/>
        <w:tblW w:w="9634" w:type="dxa"/>
        <w:tblLook w:val="04A0" w:firstRow="1" w:lastRow="0" w:firstColumn="1" w:lastColumn="0" w:noHBand="0" w:noVBand="1"/>
      </w:tblPr>
      <w:tblGrid>
        <w:gridCol w:w="2335"/>
        <w:gridCol w:w="1913"/>
        <w:gridCol w:w="1597"/>
        <w:gridCol w:w="3789"/>
      </w:tblGrid>
      <w:tr w:rsidR="00787C13" w:rsidRPr="00B9331E" w14:paraId="3ED2B4BF" w14:textId="77777777" w:rsidTr="00787C13">
        <w:tc>
          <w:tcPr>
            <w:tcW w:w="2335" w:type="dxa"/>
            <w:shd w:val="pct10" w:color="auto" w:fill="auto"/>
          </w:tcPr>
          <w:p w14:paraId="225A691C" w14:textId="0321C747" w:rsidR="00787C13" w:rsidRPr="00B9331E" w:rsidRDefault="00787C13" w:rsidP="00787C13">
            <w:pPr>
              <w:spacing w:line="276" w:lineRule="auto"/>
              <w:rPr>
                <w:b/>
                <w:sz w:val="24"/>
                <w:szCs w:val="24"/>
              </w:rPr>
            </w:pPr>
            <w:r w:rsidRPr="00B9331E">
              <w:rPr>
                <w:b/>
                <w:sz w:val="24"/>
                <w:szCs w:val="24"/>
              </w:rPr>
              <w:t>Category</w:t>
            </w:r>
          </w:p>
        </w:tc>
        <w:tc>
          <w:tcPr>
            <w:tcW w:w="1913" w:type="dxa"/>
            <w:shd w:val="pct10" w:color="auto" w:fill="auto"/>
          </w:tcPr>
          <w:p w14:paraId="017F1C2F" w14:textId="77777777" w:rsidR="00787C13" w:rsidRPr="00B9331E" w:rsidRDefault="00787C13" w:rsidP="00787C13">
            <w:pPr>
              <w:spacing w:line="276" w:lineRule="auto"/>
              <w:rPr>
                <w:b/>
                <w:sz w:val="24"/>
                <w:szCs w:val="24"/>
              </w:rPr>
            </w:pPr>
            <w:r w:rsidRPr="00B9331E">
              <w:rPr>
                <w:b/>
                <w:sz w:val="24"/>
                <w:szCs w:val="24"/>
              </w:rPr>
              <w:t>Scale abbreviation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pct10" w:color="auto" w:fill="auto"/>
          </w:tcPr>
          <w:p w14:paraId="0468F5B8" w14:textId="77777777" w:rsidR="00787C13" w:rsidRPr="00B9331E" w:rsidRDefault="00787C13" w:rsidP="00787C13">
            <w:pPr>
              <w:spacing w:line="276" w:lineRule="auto"/>
              <w:rPr>
                <w:b/>
                <w:sz w:val="24"/>
                <w:szCs w:val="24"/>
              </w:rPr>
            </w:pPr>
            <w:r w:rsidRPr="00B9331E">
              <w:rPr>
                <w:b/>
                <w:sz w:val="24"/>
                <w:szCs w:val="24"/>
              </w:rPr>
              <w:t>n. of items</w:t>
            </w:r>
          </w:p>
          <w:p w14:paraId="49A741A0" w14:textId="77777777" w:rsidR="00787C13" w:rsidRPr="00B9331E" w:rsidRDefault="00787C13" w:rsidP="00787C13">
            <w:pPr>
              <w:spacing w:line="276" w:lineRule="auto"/>
              <w:rPr>
                <w:b/>
                <w:sz w:val="18"/>
                <w:szCs w:val="18"/>
              </w:rPr>
            </w:pPr>
            <w:r w:rsidRPr="00B9331E">
              <w:rPr>
                <w:bCs/>
                <w:sz w:val="18"/>
                <w:szCs w:val="18"/>
              </w:rPr>
              <w:t>(cross-hatched are in overall score</w:t>
            </w:r>
            <w:r w:rsidRPr="00B9331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3789" w:type="dxa"/>
            <w:shd w:val="pct10" w:color="auto" w:fill="auto"/>
          </w:tcPr>
          <w:p w14:paraId="308D7BCA" w14:textId="38DC2EFF" w:rsidR="00787C13" w:rsidRPr="00B9331E" w:rsidRDefault="00FA1FE3" w:rsidP="00787C13">
            <w:pPr>
              <w:spacing w:line="276" w:lineRule="auto"/>
              <w:rPr>
                <w:b/>
                <w:sz w:val="24"/>
                <w:szCs w:val="24"/>
              </w:rPr>
            </w:pPr>
            <w:r w:rsidRPr="00B9331E">
              <w:rPr>
                <w:b/>
                <w:sz w:val="24"/>
                <w:szCs w:val="24"/>
              </w:rPr>
              <w:t xml:space="preserve">Issues </w:t>
            </w:r>
            <w:r w:rsidR="008731B4" w:rsidRPr="00B9331E">
              <w:rPr>
                <w:b/>
                <w:sz w:val="24"/>
                <w:szCs w:val="24"/>
              </w:rPr>
              <w:t>addressed</w:t>
            </w:r>
          </w:p>
        </w:tc>
      </w:tr>
      <w:tr w:rsidR="00787C13" w:rsidRPr="00B9331E" w14:paraId="3AB4FC54" w14:textId="77777777" w:rsidTr="00787C13">
        <w:trPr>
          <w:trHeight w:val="1265"/>
        </w:trPr>
        <w:tc>
          <w:tcPr>
            <w:tcW w:w="2335" w:type="dxa"/>
            <w:vAlign w:val="center"/>
          </w:tcPr>
          <w:p w14:paraId="346CDE5A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sz w:val="24"/>
                <w:szCs w:val="24"/>
              </w:rPr>
              <w:t>Physical burden</w:t>
            </w:r>
          </w:p>
        </w:tc>
        <w:tc>
          <w:tcPr>
            <w:tcW w:w="1913" w:type="dxa"/>
            <w:vAlign w:val="center"/>
          </w:tcPr>
          <w:p w14:paraId="4F9AE9CD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sz w:val="24"/>
                <w:szCs w:val="24"/>
              </w:rPr>
              <w:t>QUALMS-P</w:t>
            </w:r>
          </w:p>
        </w:tc>
        <w:tc>
          <w:tcPr>
            <w:tcW w:w="1597" w:type="dxa"/>
            <w:shd w:val="thinReverseDiagStripe" w:color="auto" w:fill="auto"/>
            <w:vAlign w:val="center"/>
          </w:tcPr>
          <w:p w14:paraId="050845C7" w14:textId="77777777" w:rsidR="00787C13" w:rsidRPr="00B9331E" w:rsidRDefault="00787C13" w:rsidP="00787C13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B9331E">
              <w:rPr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3789" w:type="dxa"/>
            <w:vAlign w:val="center"/>
          </w:tcPr>
          <w:p w14:paraId="296990C7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Too tired for prior responsibilities </w:t>
            </w:r>
          </w:p>
          <w:p w14:paraId="51E3DF95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Low energy change schedule </w:t>
            </w:r>
          </w:p>
          <w:p w14:paraId="2E05474C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>Weak</w:t>
            </w:r>
          </w:p>
          <w:p w14:paraId="1B8D053B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Unable participate in activities </w:t>
            </w:r>
          </w:p>
          <w:p w14:paraId="0C0E5B04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proofErr w:type="gramStart"/>
            <w:r w:rsidRPr="00B9331E">
              <w:rPr>
                <w:rFonts w:eastAsiaTheme="minorHAnsi"/>
                <w:sz w:val="24"/>
                <w:szCs w:val="24"/>
              </w:rPr>
              <w:t>Take into account</w:t>
            </w:r>
            <w:proofErr w:type="gramEnd"/>
            <w:r w:rsidRPr="00B9331E">
              <w:rPr>
                <w:rFonts w:eastAsiaTheme="minorHAnsi"/>
                <w:sz w:val="24"/>
                <w:szCs w:val="24"/>
              </w:rPr>
              <w:t xml:space="preserve"> might be fatigued </w:t>
            </w:r>
          </w:p>
          <w:p w14:paraId="1DC64CDF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Worry about becoming burden </w:t>
            </w:r>
          </w:p>
          <w:p w14:paraId="5B7FC520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Felt hopelessness </w:t>
            </w:r>
          </w:p>
          <w:p w14:paraId="4FBA4CB8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Change in bowels </w:t>
            </w:r>
          </w:p>
          <w:p w14:paraId="391DFE7E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Shortness of breath </w:t>
            </w:r>
          </w:p>
          <w:p w14:paraId="4EB904D5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Change long-term plans due to health </w:t>
            </w:r>
          </w:p>
          <w:p w14:paraId="2AFB5026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Trouble concentrating </w:t>
            </w:r>
          </w:p>
          <w:p w14:paraId="063E8372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Life organized around medical </w:t>
            </w:r>
          </w:p>
          <w:p w14:paraId="27456463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Nauseated </w:t>
            </w:r>
          </w:p>
          <w:p w14:paraId="2C28F7BE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>Energy for routine tasks</w:t>
            </w:r>
          </w:p>
        </w:tc>
      </w:tr>
      <w:tr w:rsidR="00787C13" w:rsidRPr="00B9331E" w14:paraId="68057FB4" w14:textId="77777777" w:rsidTr="00787C13">
        <w:trPr>
          <w:trHeight w:val="1397"/>
        </w:trPr>
        <w:tc>
          <w:tcPr>
            <w:tcW w:w="2335" w:type="dxa"/>
            <w:vAlign w:val="center"/>
          </w:tcPr>
          <w:p w14:paraId="4C410738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sz w:val="24"/>
                <w:szCs w:val="24"/>
              </w:rPr>
              <w:t>Emotional Burden</w:t>
            </w:r>
          </w:p>
        </w:tc>
        <w:tc>
          <w:tcPr>
            <w:tcW w:w="1913" w:type="dxa"/>
            <w:vAlign w:val="center"/>
          </w:tcPr>
          <w:p w14:paraId="75BECDFA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sz w:val="24"/>
                <w:szCs w:val="24"/>
              </w:rPr>
              <w:t>QUALMS-E</w:t>
            </w:r>
          </w:p>
        </w:tc>
        <w:tc>
          <w:tcPr>
            <w:tcW w:w="1597" w:type="dxa"/>
            <w:shd w:val="thinReverseDiagStripe" w:color="auto" w:fill="auto"/>
            <w:vAlign w:val="center"/>
          </w:tcPr>
          <w:p w14:paraId="33F0D978" w14:textId="77777777" w:rsidR="00787C13" w:rsidRPr="00B9331E" w:rsidRDefault="00787C13" w:rsidP="00787C13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B9331E"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3789" w:type="dxa"/>
            <w:vAlign w:val="center"/>
          </w:tcPr>
          <w:p w14:paraId="39D3AEEE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Could not do anything about disease </w:t>
            </w:r>
          </w:p>
          <w:p w14:paraId="08EAAE3D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Disease unpredictable </w:t>
            </w:r>
          </w:p>
          <w:p w14:paraId="2E2B2278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Lack of concrete answers </w:t>
            </w:r>
          </w:p>
          <w:p w14:paraId="47D613EF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No clear information </w:t>
            </w:r>
          </w:p>
          <w:p w14:paraId="7AC79675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Afraid of dying </w:t>
            </w:r>
          </w:p>
          <w:p w14:paraId="55E3F027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Difficulty explaining MDS to others </w:t>
            </w:r>
          </w:p>
          <w:p w14:paraId="2480E681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Worry progressing/leukemia </w:t>
            </w:r>
          </w:p>
          <w:p w14:paraId="0017B0A5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Anxious about tests or lab results </w:t>
            </w:r>
          </w:p>
          <w:p w14:paraId="27E04BE3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Angry about diagnosis </w:t>
            </w:r>
          </w:p>
          <w:p w14:paraId="62CC01CE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Worried infection </w:t>
            </w:r>
          </w:p>
          <w:p w14:paraId="476E281B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>Limited emotional support available</w:t>
            </w:r>
          </w:p>
        </w:tc>
      </w:tr>
      <w:tr w:rsidR="00787C13" w:rsidRPr="00B9331E" w14:paraId="21FA30A5" w14:textId="77777777" w:rsidTr="00787C13">
        <w:trPr>
          <w:trHeight w:val="949"/>
        </w:trPr>
        <w:tc>
          <w:tcPr>
            <w:tcW w:w="2335" w:type="dxa"/>
            <w:vAlign w:val="center"/>
          </w:tcPr>
          <w:p w14:paraId="36010BCF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sz w:val="24"/>
                <w:szCs w:val="24"/>
              </w:rPr>
              <w:t>Benefit finding</w:t>
            </w:r>
          </w:p>
        </w:tc>
        <w:tc>
          <w:tcPr>
            <w:tcW w:w="1913" w:type="dxa"/>
            <w:vAlign w:val="center"/>
          </w:tcPr>
          <w:p w14:paraId="612EE1DC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sz w:val="24"/>
                <w:szCs w:val="24"/>
              </w:rPr>
              <w:t>QUALMS-BF</w:t>
            </w:r>
          </w:p>
        </w:tc>
        <w:tc>
          <w:tcPr>
            <w:tcW w:w="1597" w:type="dxa"/>
            <w:shd w:val="thinReverseDiagStripe" w:color="auto" w:fill="auto"/>
            <w:vAlign w:val="center"/>
          </w:tcPr>
          <w:p w14:paraId="5E9B90B5" w14:textId="77777777" w:rsidR="00787C13" w:rsidRPr="00B9331E" w:rsidRDefault="00787C13" w:rsidP="00787C13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B9331E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789" w:type="dxa"/>
            <w:vAlign w:val="center"/>
          </w:tcPr>
          <w:p w14:paraId="110B5D27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Grateful for tomorrow </w:t>
            </w:r>
          </w:p>
          <w:p w14:paraId="7C015C22" w14:textId="77777777" w:rsidR="00787C13" w:rsidRPr="00B9331E" w:rsidRDefault="00787C13" w:rsidP="00787C13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 xml:space="preserve">Get quality information </w:t>
            </w:r>
          </w:p>
          <w:p w14:paraId="5B3882AE" w14:textId="77777777" w:rsidR="00787C13" w:rsidRPr="00B9331E" w:rsidRDefault="00787C13" w:rsidP="00787C13">
            <w:pPr>
              <w:spacing w:line="276" w:lineRule="auto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>Gratitude when prior took for granted</w:t>
            </w:r>
          </w:p>
        </w:tc>
      </w:tr>
      <w:tr w:rsidR="00787C13" w:rsidRPr="00B9331E" w14:paraId="1D46BB1A" w14:textId="77777777" w:rsidTr="00787C13">
        <w:trPr>
          <w:trHeight w:val="1700"/>
        </w:trPr>
        <w:tc>
          <w:tcPr>
            <w:tcW w:w="2335" w:type="dxa"/>
            <w:vAlign w:val="center"/>
          </w:tcPr>
          <w:p w14:paraId="1628DED8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sz w:val="24"/>
                <w:szCs w:val="24"/>
              </w:rPr>
              <w:t>Part of overall score, not in sub-scale</w:t>
            </w:r>
          </w:p>
        </w:tc>
        <w:tc>
          <w:tcPr>
            <w:tcW w:w="1913" w:type="dxa"/>
            <w:vAlign w:val="center"/>
          </w:tcPr>
          <w:p w14:paraId="38F9C116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sz w:val="24"/>
                <w:szCs w:val="24"/>
              </w:rPr>
              <w:t>N/A</w:t>
            </w:r>
          </w:p>
        </w:tc>
        <w:tc>
          <w:tcPr>
            <w:tcW w:w="1597" w:type="dxa"/>
            <w:shd w:val="thinReverseDiagStripe" w:color="auto" w:fill="auto"/>
            <w:vAlign w:val="center"/>
          </w:tcPr>
          <w:p w14:paraId="607140CE" w14:textId="77777777" w:rsidR="00787C13" w:rsidRPr="00B9331E" w:rsidRDefault="00787C13" w:rsidP="00787C13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B9331E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789" w:type="dxa"/>
            <w:vAlign w:val="center"/>
          </w:tcPr>
          <w:p w14:paraId="73D01A8A" w14:textId="77777777" w:rsidR="00787C13" w:rsidRPr="00B9331E" w:rsidRDefault="00787C13" w:rsidP="00787C13">
            <w:pPr>
              <w:spacing w:line="276" w:lineRule="auto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>Family relationships strained</w:t>
            </w:r>
          </w:p>
          <w:p w14:paraId="11971C11" w14:textId="77777777" w:rsidR="00787C13" w:rsidRPr="00B9331E" w:rsidRDefault="00787C13" w:rsidP="00787C13">
            <w:pPr>
              <w:spacing w:line="276" w:lineRule="auto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>Bruising</w:t>
            </w:r>
          </w:p>
          <w:p w14:paraId="6D1C7C6F" w14:textId="77777777" w:rsidR="00787C13" w:rsidRPr="00B9331E" w:rsidRDefault="00787C13" w:rsidP="00787C13">
            <w:pPr>
              <w:spacing w:line="276" w:lineRule="auto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>Avoid crowds</w:t>
            </w:r>
          </w:p>
          <w:p w14:paraId="78DE9A5E" w14:textId="77777777" w:rsidR="00787C13" w:rsidRPr="00B9331E" w:rsidRDefault="00787C13" w:rsidP="00787C13">
            <w:pPr>
              <w:spacing w:line="276" w:lineRule="auto"/>
              <w:rPr>
                <w:rFonts w:eastAsiaTheme="minorHAnsi"/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>Worried bleeding</w:t>
            </w:r>
          </w:p>
          <w:p w14:paraId="0ED505A8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rFonts w:eastAsiaTheme="minorHAnsi"/>
                <w:sz w:val="24"/>
                <w:szCs w:val="24"/>
              </w:rPr>
              <w:t>Concerned financial burden</w:t>
            </w:r>
          </w:p>
        </w:tc>
      </w:tr>
      <w:tr w:rsidR="00787C13" w:rsidRPr="00B9331E" w14:paraId="2C5A513B" w14:textId="77777777" w:rsidTr="00787C13">
        <w:trPr>
          <w:trHeight w:val="1700"/>
        </w:trPr>
        <w:tc>
          <w:tcPr>
            <w:tcW w:w="2335" w:type="dxa"/>
            <w:vAlign w:val="center"/>
          </w:tcPr>
          <w:p w14:paraId="3D848958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sz w:val="24"/>
                <w:szCs w:val="24"/>
              </w:rPr>
              <w:t>Single response/optional (not in overall score or sub-scale)</w:t>
            </w:r>
          </w:p>
        </w:tc>
        <w:tc>
          <w:tcPr>
            <w:tcW w:w="1913" w:type="dxa"/>
            <w:vAlign w:val="center"/>
          </w:tcPr>
          <w:p w14:paraId="2095D7F4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sz w:val="24"/>
                <w:szCs w:val="24"/>
              </w:rPr>
              <w:t>N/A</w:t>
            </w:r>
          </w:p>
        </w:tc>
        <w:tc>
          <w:tcPr>
            <w:tcW w:w="1597" w:type="dxa"/>
            <w:vAlign w:val="center"/>
          </w:tcPr>
          <w:p w14:paraId="2F8A5D18" w14:textId="77777777" w:rsidR="00787C13" w:rsidRPr="00B9331E" w:rsidRDefault="00787C13" w:rsidP="00787C13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B9331E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789" w:type="dxa"/>
            <w:vAlign w:val="center"/>
          </w:tcPr>
          <w:p w14:paraId="6A22370F" w14:textId="77777777" w:rsidR="00787C13" w:rsidRPr="00B9331E" w:rsidRDefault="00787C13" w:rsidP="00787C13">
            <w:pPr>
              <w:spacing w:line="276" w:lineRule="auto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9331E">
              <w:rPr>
                <w:color w:val="000000" w:themeColor="text1"/>
                <w:sz w:val="24"/>
                <w:szCs w:val="24"/>
                <w:shd w:val="clear" w:color="auto" w:fill="FFFFFF"/>
              </w:rPr>
              <w:t>Fear of losing job</w:t>
            </w:r>
          </w:p>
          <w:p w14:paraId="3DA73662" w14:textId="77777777" w:rsidR="00787C13" w:rsidRPr="00B9331E" w:rsidRDefault="00787C13" w:rsidP="00787C13">
            <w:pPr>
              <w:spacing w:line="276" w:lineRule="auto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9331E">
              <w:rPr>
                <w:color w:val="000000" w:themeColor="text1"/>
                <w:sz w:val="24"/>
                <w:szCs w:val="24"/>
                <w:shd w:val="clear" w:color="auto" w:fill="FFFFFF"/>
              </w:rPr>
              <w:t>Too tired to drive</w:t>
            </w:r>
          </w:p>
          <w:p w14:paraId="52DE11B6" w14:textId="77777777" w:rsidR="00787C13" w:rsidRPr="00B9331E" w:rsidRDefault="00787C13" w:rsidP="00787C13">
            <w:pPr>
              <w:spacing w:line="276" w:lineRule="auto"/>
              <w:rPr>
                <w:sz w:val="24"/>
                <w:szCs w:val="24"/>
              </w:rPr>
            </w:pPr>
            <w:r w:rsidRPr="00B9331E">
              <w:rPr>
                <w:color w:val="000000" w:themeColor="text1"/>
                <w:sz w:val="24"/>
                <w:szCs w:val="24"/>
                <w:shd w:val="clear" w:color="auto" w:fill="FFFFFF"/>
              </w:rPr>
              <w:t>Afraid to have sex due to counts Worry MDS treatment stop working Too tired to take care of family</w:t>
            </w:r>
          </w:p>
        </w:tc>
      </w:tr>
    </w:tbl>
    <w:p w14:paraId="021FECE3" w14:textId="77777777" w:rsidR="00FF64D7" w:rsidRPr="00B9331E" w:rsidRDefault="00FF64D7" w:rsidP="00FF64D7">
      <w:pPr>
        <w:spacing w:line="276" w:lineRule="auto"/>
        <w:rPr>
          <w:bCs/>
        </w:rPr>
      </w:pPr>
    </w:p>
    <w:p w14:paraId="1DCF70DF" w14:textId="71B92576" w:rsidR="00FF64D7" w:rsidRPr="00B9331E" w:rsidRDefault="00FF64D7" w:rsidP="00FF64D7">
      <w:pPr>
        <w:spacing w:line="276" w:lineRule="auto"/>
        <w:rPr>
          <w:b/>
          <w:sz w:val="24"/>
          <w:szCs w:val="24"/>
        </w:rPr>
      </w:pPr>
      <w:r w:rsidRPr="00B9331E">
        <w:rPr>
          <w:bCs/>
          <w:lang w:val="it-IT"/>
        </w:rPr>
        <w:t xml:space="preserve">* Abel </w:t>
      </w:r>
      <w:r w:rsidR="004E068F" w:rsidRPr="00B9331E">
        <w:rPr>
          <w:bCs/>
          <w:lang w:val="it-IT"/>
        </w:rPr>
        <w:t>G</w:t>
      </w:r>
      <w:r w:rsidR="004D7349" w:rsidRPr="00B9331E">
        <w:rPr>
          <w:bCs/>
          <w:lang w:val="it-IT"/>
        </w:rPr>
        <w:t>,</w:t>
      </w:r>
      <w:r w:rsidR="004E068F" w:rsidRPr="00B9331E">
        <w:rPr>
          <w:bCs/>
          <w:lang w:val="it-IT"/>
        </w:rPr>
        <w:t xml:space="preserve"> </w:t>
      </w:r>
      <w:r w:rsidRPr="00B9331E">
        <w:rPr>
          <w:bCs/>
          <w:lang w:val="it-IT"/>
        </w:rPr>
        <w:t xml:space="preserve">et al. </w:t>
      </w:r>
      <w:proofErr w:type="spellStart"/>
      <w:r w:rsidRPr="00B9331E">
        <w:rPr>
          <w:bCs/>
          <w:lang w:val="it-IT"/>
        </w:rPr>
        <w:t>Haematologica</w:t>
      </w:r>
      <w:proofErr w:type="spellEnd"/>
      <w:r w:rsidRPr="00B9331E">
        <w:rPr>
          <w:bCs/>
          <w:lang w:val="it-IT"/>
        </w:rPr>
        <w:t xml:space="preserve">. </w:t>
      </w:r>
      <w:r w:rsidRPr="00B9331E">
        <w:rPr>
          <w:bCs/>
        </w:rPr>
        <w:t>2016;101(6):781-788.</w:t>
      </w:r>
      <w:r w:rsidR="004E0EFE" w:rsidRPr="00B9331E">
        <w:rPr>
          <w:bCs/>
        </w:rPr>
        <w:t xml:space="preserve"> </w:t>
      </w:r>
    </w:p>
    <w:p w14:paraId="499607A9" w14:textId="3A29DB87" w:rsidR="00DA15AB" w:rsidRDefault="00FF64D7" w:rsidP="00FF64D7">
      <w:r w:rsidRPr="00B9331E">
        <w:t>Abbreviations: QUALMS-P = physical burden; QUALMS-E = emotional</w:t>
      </w:r>
      <w:bookmarkStart w:id="0" w:name="_GoBack"/>
      <w:bookmarkEnd w:id="0"/>
      <w:r w:rsidRPr="0089111B">
        <w:t xml:space="preserve"> burden; QUALMS-BF = benefit finding</w:t>
      </w:r>
    </w:p>
    <w:sectPr w:rsidR="00DA15AB" w:rsidSect="00731518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4D7"/>
    <w:rsid w:val="004B5DE2"/>
    <w:rsid w:val="004D7349"/>
    <w:rsid w:val="004E068F"/>
    <w:rsid w:val="004E0EFE"/>
    <w:rsid w:val="00563577"/>
    <w:rsid w:val="005D1414"/>
    <w:rsid w:val="007312F3"/>
    <w:rsid w:val="00731518"/>
    <w:rsid w:val="00787C13"/>
    <w:rsid w:val="008731B4"/>
    <w:rsid w:val="00922E14"/>
    <w:rsid w:val="00934A79"/>
    <w:rsid w:val="00A277B4"/>
    <w:rsid w:val="00B9331E"/>
    <w:rsid w:val="00DA15AB"/>
    <w:rsid w:val="00FA1FE3"/>
    <w:rsid w:val="00FF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18765"/>
  <w15:chartTrackingRefBased/>
  <w15:docId w15:val="{C7DC6213-CF93-49A4-A23B-F3158C6C5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F64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F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1FE3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1FE3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parano</dc:creator>
  <cp:keywords/>
  <dc:description/>
  <cp:lastModifiedBy>Fabio Efficace</cp:lastModifiedBy>
  <cp:revision>12</cp:revision>
  <dcterms:created xsi:type="dcterms:W3CDTF">2022-04-21T16:19:00Z</dcterms:created>
  <dcterms:modified xsi:type="dcterms:W3CDTF">2022-11-23T21:28:00Z</dcterms:modified>
</cp:coreProperties>
</file>